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B5" w:rsidRPr="00032B2F" w:rsidRDefault="00032B2F" w:rsidP="007115B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Toc501307298"/>
      <w:proofErr w:type="spellStart"/>
      <w:r w:rsidRPr="00032B2F">
        <w:rPr>
          <w:rFonts w:ascii="Times New Roman" w:hAnsi="Times New Roman" w:cs="Times New Roman"/>
          <w:b w:val="0"/>
          <w:color w:val="auto"/>
          <w:sz w:val="24"/>
          <w:szCs w:val="24"/>
        </w:rPr>
        <w:t>Additional</w:t>
      </w:r>
      <w:proofErr w:type="spellEnd"/>
      <w:r w:rsidRPr="00032B2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ile 5: </w:t>
      </w:r>
      <w:r w:rsidR="00C84B26" w:rsidRPr="00032B2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bookmarkStart w:id="1" w:name="_GoBack"/>
      <w:bookmarkEnd w:id="1"/>
      <w:proofErr w:type="spellStart"/>
      <w:r w:rsidR="00043979" w:rsidRPr="00032B2F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60245B" w:rsidRPr="00032B2F"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proofErr w:type="spellEnd"/>
      <w:r w:rsidR="007115B5" w:rsidRPr="00032B2F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="007115B5" w:rsidRPr="00032B2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60245B" w:rsidRPr="00032B2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</w:t>
      </w:r>
      <w:r w:rsidR="007115B5" w:rsidRPr="00032B2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ster mix </w:t>
      </w:r>
      <w:r w:rsidR="0060245B" w:rsidRPr="00032B2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or</w:t>
      </w:r>
      <w:r w:rsidR="007115B5" w:rsidRPr="00032B2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digestion</w:t>
      </w:r>
      <w:bookmarkEnd w:id="0"/>
      <w:r w:rsidR="0060245B" w:rsidRPr="00032B2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of </w:t>
      </w:r>
      <w:r w:rsidR="0060245B" w:rsidRPr="00032B2F">
        <w:rPr>
          <w:rFonts w:ascii="Times New Roman" w:hAnsi="Times New Roman" w:cs="Times New Roman"/>
          <w:b w:val="0"/>
          <w:color w:val="auto"/>
          <w:sz w:val="24"/>
          <w:lang w:val="en-US"/>
        </w:rPr>
        <w:t>SLC2A9 variants.</w:t>
      </w:r>
    </w:p>
    <w:tbl>
      <w:tblPr>
        <w:tblW w:w="0" w:type="auto"/>
        <w:tblLook w:val="04A0"/>
      </w:tblPr>
      <w:tblGrid>
        <w:gridCol w:w="4077"/>
        <w:gridCol w:w="2694"/>
      </w:tblGrid>
      <w:tr w:rsidR="007115B5" w:rsidRPr="008C6FD4" w:rsidTr="00C228EF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eagent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Volume</w:t>
            </w:r>
            <w:r w:rsidR="0060245B" w:rsidRPr="008C6FD4">
              <w:rPr>
                <w:b/>
                <w:lang w:val="en-US"/>
              </w:rPr>
              <w:t xml:space="preserve"> (µL)</w:t>
            </w:r>
          </w:p>
        </w:tc>
      </w:tr>
      <w:tr w:rsidR="007115B5" w:rsidRPr="008C6FD4" w:rsidTr="00C228EF">
        <w:tc>
          <w:tcPr>
            <w:tcW w:w="4077" w:type="dxa"/>
            <w:tcBorders>
              <w:top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Nuclease free water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8.6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7115B5" w:rsidP="00C228EF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 xml:space="preserve">NEB cutter buffer 10x </w:t>
            </w:r>
          </w:p>
        </w:tc>
        <w:tc>
          <w:tcPr>
            <w:tcW w:w="2694" w:type="dxa"/>
          </w:tcPr>
          <w:p w:rsidR="007115B5" w:rsidRPr="008C6FD4" w:rsidRDefault="0060245B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3</w:t>
            </w:r>
          </w:p>
        </w:tc>
      </w:tr>
      <w:tr w:rsidR="007115B5" w:rsidRPr="008C6FD4" w:rsidTr="00C228EF">
        <w:tc>
          <w:tcPr>
            <w:tcW w:w="4077" w:type="dxa"/>
          </w:tcPr>
          <w:p w:rsidR="007115B5" w:rsidRPr="008C6FD4" w:rsidRDefault="0060245B" w:rsidP="00C228EF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360" w:lineRule="auto"/>
              <w:jc w:val="both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R</w:t>
            </w:r>
            <w:r w:rsidR="007115B5" w:rsidRPr="008C6FD4">
              <w:rPr>
                <w:b/>
                <w:lang w:val="en-US"/>
              </w:rPr>
              <w:t xml:space="preserve">estriction </w:t>
            </w:r>
            <w:r w:rsidRPr="008C6FD4">
              <w:rPr>
                <w:b/>
                <w:lang w:val="en-US"/>
              </w:rPr>
              <w:t>enzyme (</w:t>
            </w:r>
            <w:r w:rsidR="007115B5" w:rsidRPr="008C6FD4">
              <w:rPr>
                <w:b/>
                <w:lang w:val="en-US"/>
              </w:rPr>
              <w:t>Msp1</w:t>
            </w:r>
            <w:r w:rsidRPr="008C6FD4">
              <w:rPr>
                <w:b/>
                <w:lang w:val="en-US"/>
              </w:rPr>
              <w:t>)</w:t>
            </w:r>
          </w:p>
        </w:tc>
        <w:tc>
          <w:tcPr>
            <w:tcW w:w="2694" w:type="dxa"/>
          </w:tcPr>
          <w:p w:rsidR="007115B5" w:rsidRPr="008C6FD4" w:rsidRDefault="0060245B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lang w:val="en-US"/>
              </w:rPr>
            </w:pPr>
            <w:r w:rsidRPr="008C6FD4">
              <w:rPr>
                <w:lang w:val="en-US"/>
              </w:rPr>
              <w:t>0.4</w:t>
            </w:r>
          </w:p>
        </w:tc>
      </w:tr>
      <w:tr w:rsidR="007115B5" w:rsidRPr="008C6FD4" w:rsidTr="00C228EF">
        <w:tc>
          <w:tcPr>
            <w:tcW w:w="4077" w:type="dxa"/>
            <w:tcBorders>
              <w:bottom w:val="single" w:sz="4" w:space="0" w:color="auto"/>
            </w:tcBorders>
          </w:tcPr>
          <w:p w:rsidR="007115B5" w:rsidRPr="008C6FD4" w:rsidRDefault="007115B5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 xml:space="preserve">Total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7115B5" w:rsidRPr="008C6FD4" w:rsidRDefault="0060245B" w:rsidP="00C228E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lang w:val="en-US"/>
              </w:rPr>
            </w:pPr>
            <w:r w:rsidRPr="008C6FD4">
              <w:rPr>
                <w:b/>
                <w:lang w:val="en-US"/>
              </w:rPr>
              <w:t>12</w:t>
            </w:r>
          </w:p>
        </w:tc>
      </w:tr>
    </w:tbl>
    <w:p w:rsidR="007115B5" w:rsidRPr="008C6FD4" w:rsidRDefault="007115B5" w:rsidP="007115B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115B5" w:rsidRPr="008C6FD4" w:rsidSect="000439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F7767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87C70"/>
    <w:multiLevelType w:val="hybridMultilevel"/>
    <w:tmpl w:val="31726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04500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B61AF"/>
    <w:rsid w:val="00032B2F"/>
    <w:rsid w:val="00043979"/>
    <w:rsid w:val="004F2905"/>
    <w:rsid w:val="0060245B"/>
    <w:rsid w:val="00663E8F"/>
    <w:rsid w:val="006C7F38"/>
    <w:rsid w:val="007115B5"/>
    <w:rsid w:val="00853265"/>
    <w:rsid w:val="008C6FD4"/>
    <w:rsid w:val="009033B2"/>
    <w:rsid w:val="00913A9B"/>
    <w:rsid w:val="009A7E9A"/>
    <w:rsid w:val="00AA2061"/>
    <w:rsid w:val="00C47147"/>
    <w:rsid w:val="00C84B26"/>
    <w:rsid w:val="00EB6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115B5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K Jan</dc:creator>
  <cp:keywords/>
  <dc:description/>
  <cp:lastModifiedBy>0013358</cp:lastModifiedBy>
  <cp:revision>9</cp:revision>
  <dcterms:created xsi:type="dcterms:W3CDTF">2018-01-01T18:06:00Z</dcterms:created>
  <dcterms:modified xsi:type="dcterms:W3CDTF">2018-03-27T09:09:00Z</dcterms:modified>
</cp:coreProperties>
</file>